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48949D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D61A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41E2FB9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D61A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3BDA05E7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D61A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6213E0B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D61A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3455FEA5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D61A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08E61A6B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7E903982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3DFC397F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hAnsiTheme="majorHAnsi"/>
                <w:sz w:val="20"/>
                <w:szCs w:val="20"/>
              </w:rPr>
              <w:t>7-8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3D23AC1F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F0232D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1036981A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1975E48E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26B83187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60821">
              <w:rPr>
                <w:rFonts w:asciiTheme="majorHAnsi" w:eastAsia="Times New Roman" w:hAnsiTheme="majorHAnsi" w:cs="Times New Roman"/>
                <w:sz w:val="20"/>
                <w:szCs w:val="20"/>
              </w:rPr>
              <w:t>1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B7F34AA" w:rsidR="00A616DF" w:rsidRPr="006E39FA" w:rsidRDefault="00BA79B0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A143533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BA79B0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3449BE65" w:rsidR="009A17E5" w:rsidRPr="006E39FA" w:rsidRDefault="00AE4342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A79B0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64935136" w:rsidR="00713368" w:rsidRPr="006E39FA" w:rsidRDefault="002E2FDB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C17321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14</w:t>
            </w:r>
            <w:r w:rsidR="00D1249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E40987">
              <w:rPr>
                <w:rFonts w:asciiTheme="majorHAnsi" w:eastAsia="Times New Roman" w:hAnsiTheme="majorHAnsi" w:cs="Times New Roman"/>
                <w:sz w:val="20"/>
                <w:szCs w:val="20"/>
              </w:rPr>
              <w:t>(Table 1)</w:t>
            </w:r>
            <w:r w:rsidR="004E19D2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0AF0233F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B4879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3185D927" w:rsidR="00713368" w:rsidRPr="006E39FA" w:rsidRDefault="007B4879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8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6E8865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E15119">
              <w:rPr>
                <w:rFonts w:asciiTheme="majorHAnsi" w:eastAsia="Times New Roman" w:hAnsiTheme="majorHAnsi" w:cs="Times New Roman"/>
                <w:sz w:val="20"/>
                <w:szCs w:val="20"/>
              </w:rPr>
              <w:t>g</w:t>
            </w:r>
            <w:r w:rsidR="007B4879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51764A90" w:rsidR="00713368" w:rsidRPr="006E39FA" w:rsidRDefault="0048373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</w:t>
            </w:r>
            <w:r w:rsidR="00BD672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7B4879">
              <w:rPr>
                <w:rFonts w:asciiTheme="majorHAnsi" w:eastAsia="Times New Roman" w:hAnsiTheme="majorHAnsi" w:cs="Times New Roman"/>
                <w:sz w:val="20"/>
                <w:szCs w:val="20"/>
              </w:rPr>
              <w:t>9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52101FD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B764D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FA1B95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B764D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05918DB6" w:rsidR="00713368" w:rsidRPr="006E39FA" w:rsidRDefault="00CB764D" w:rsidP="00CB76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0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6F19A1B9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B764D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A79CA8B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B764D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0E599AA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B764D">
              <w:rPr>
                <w:rFonts w:asciiTheme="majorHAnsi" w:eastAsia="Times New Roman" w:hAnsiTheme="majorHAnsi" w:cs="Times New Roman"/>
                <w:sz w:val="20"/>
                <w:szCs w:val="20"/>
              </w:rPr>
              <w:t>11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0D34C77" w:rsidR="00713368" w:rsidRPr="006E39FA" w:rsidRDefault="00CB764D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11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0F7F03D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564FF">
              <w:rPr>
                <w:rFonts w:asciiTheme="majorHAnsi" w:eastAsia="Times New Roman" w:hAnsiTheme="majorHAnsi" w:cs="Times New Roman"/>
                <w:sz w:val="20"/>
                <w:szCs w:val="20"/>
              </w:rPr>
              <w:t>16-31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793D2F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564FF">
              <w:rPr>
                <w:rFonts w:asciiTheme="majorHAnsi" w:eastAsia="Times New Roman" w:hAnsiTheme="majorHAnsi" w:cs="Times New Roman"/>
                <w:sz w:val="20"/>
                <w:szCs w:val="20"/>
              </w:rPr>
              <w:t>16-31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0B885D6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A564FF">
              <w:rPr>
                <w:rFonts w:asciiTheme="majorHAnsi" w:eastAsia="Times New Roman" w:hAnsiTheme="majorHAnsi" w:cs="Times New Roman"/>
                <w:sz w:val="20"/>
                <w:szCs w:val="20"/>
              </w:rPr>
              <w:t>16-31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266E3C5" w:rsidR="00713368" w:rsidRPr="006E39FA" w:rsidRDefault="0048373C" w:rsidP="009468FA">
            <w:pPr>
              <w:tabs>
                <w:tab w:val="right" w:pos="1803"/>
              </w:tabs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</w:t>
            </w:r>
            <w:r w:rsidR="00A564FF">
              <w:rPr>
                <w:rFonts w:asciiTheme="majorHAnsi" w:eastAsia="Times New Roman" w:hAnsiTheme="majorHAnsi" w:cs="Times New Roman"/>
                <w:sz w:val="20"/>
                <w:szCs w:val="20"/>
              </w:rPr>
              <w:t>g 16-31</w:t>
            </w:r>
            <w:r w:rsidR="009468FA">
              <w:rPr>
                <w:rFonts w:asciiTheme="majorHAnsi" w:eastAsia="Times New Roman" w:hAnsiTheme="majorHAnsi" w:cs="Times New Roman"/>
                <w:sz w:val="20"/>
                <w:szCs w:val="20"/>
              </w:rPr>
              <w:tab/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7E32E" w14:textId="77777777" w:rsidR="001D4441" w:rsidRDefault="001D4441">
      <w:pPr>
        <w:spacing w:after="0" w:line="240" w:lineRule="auto"/>
      </w:pPr>
      <w:r>
        <w:separator/>
      </w:r>
    </w:p>
  </w:endnote>
  <w:endnote w:type="continuationSeparator" w:id="0">
    <w:p w14:paraId="573E7E80" w14:textId="77777777" w:rsidR="001D4441" w:rsidRDefault="001D4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49BDC4" w14:textId="77777777" w:rsidR="001D4441" w:rsidRDefault="001D4441">
      <w:pPr>
        <w:spacing w:after="0" w:line="240" w:lineRule="auto"/>
      </w:pPr>
      <w:r>
        <w:separator/>
      </w:r>
    </w:p>
  </w:footnote>
  <w:footnote w:type="continuationSeparator" w:id="0">
    <w:p w14:paraId="63B3ECE2" w14:textId="77777777" w:rsidR="001D4441" w:rsidRDefault="001D44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03A65"/>
    <w:rsid w:val="000577B7"/>
    <w:rsid w:val="000A7057"/>
    <w:rsid w:val="001004E1"/>
    <w:rsid w:val="001D1819"/>
    <w:rsid w:val="001D4441"/>
    <w:rsid w:val="001F5524"/>
    <w:rsid w:val="00245C9E"/>
    <w:rsid w:val="002519F9"/>
    <w:rsid w:val="00274F5B"/>
    <w:rsid w:val="002C4BDE"/>
    <w:rsid w:val="002E292E"/>
    <w:rsid w:val="002E2FDB"/>
    <w:rsid w:val="00301DD8"/>
    <w:rsid w:val="00303AE5"/>
    <w:rsid w:val="00326908"/>
    <w:rsid w:val="003523DB"/>
    <w:rsid w:val="003960AF"/>
    <w:rsid w:val="0040062E"/>
    <w:rsid w:val="00426254"/>
    <w:rsid w:val="004369CB"/>
    <w:rsid w:val="00437C66"/>
    <w:rsid w:val="0044100C"/>
    <w:rsid w:val="0048373C"/>
    <w:rsid w:val="004E19D2"/>
    <w:rsid w:val="004F03FC"/>
    <w:rsid w:val="00515B32"/>
    <w:rsid w:val="00536BAF"/>
    <w:rsid w:val="005460AF"/>
    <w:rsid w:val="005841D9"/>
    <w:rsid w:val="00641DCB"/>
    <w:rsid w:val="00646552"/>
    <w:rsid w:val="0067380D"/>
    <w:rsid w:val="00693ACC"/>
    <w:rsid w:val="00694D05"/>
    <w:rsid w:val="006E39FA"/>
    <w:rsid w:val="006F389C"/>
    <w:rsid w:val="00700216"/>
    <w:rsid w:val="00700C65"/>
    <w:rsid w:val="00713368"/>
    <w:rsid w:val="00717272"/>
    <w:rsid w:val="00741847"/>
    <w:rsid w:val="007B4879"/>
    <w:rsid w:val="00802034"/>
    <w:rsid w:val="0083084F"/>
    <w:rsid w:val="0085221C"/>
    <w:rsid w:val="008705D4"/>
    <w:rsid w:val="00892DF0"/>
    <w:rsid w:val="008D4E5F"/>
    <w:rsid w:val="008D61A9"/>
    <w:rsid w:val="008F132A"/>
    <w:rsid w:val="008F19CC"/>
    <w:rsid w:val="009468FA"/>
    <w:rsid w:val="009911D9"/>
    <w:rsid w:val="00994DA8"/>
    <w:rsid w:val="009A01D1"/>
    <w:rsid w:val="009A17E5"/>
    <w:rsid w:val="009A73A2"/>
    <w:rsid w:val="00A3624D"/>
    <w:rsid w:val="00A564FF"/>
    <w:rsid w:val="00A616DF"/>
    <w:rsid w:val="00A6223F"/>
    <w:rsid w:val="00A742BC"/>
    <w:rsid w:val="00AE0292"/>
    <w:rsid w:val="00AE4342"/>
    <w:rsid w:val="00B1040A"/>
    <w:rsid w:val="00B16FA0"/>
    <w:rsid w:val="00B52887"/>
    <w:rsid w:val="00B60821"/>
    <w:rsid w:val="00BA79B0"/>
    <w:rsid w:val="00BA7F8E"/>
    <w:rsid w:val="00BD672C"/>
    <w:rsid w:val="00C02495"/>
    <w:rsid w:val="00C17321"/>
    <w:rsid w:val="00C50407"/>
    <w:rsid w:val="00CB764D"/>
    <w:rsid w:val="00CC6984"/>
    <w:rsid w:val="00D1249B"/>
    <w:rsid w:val="00D133E8"/>
    <w:rsid w:val="00D30698"/>
    <w:rsid w:val="00D32C1C"/>
    <w:rsid w:val="00D44C7B"/>
    <w:rsid w:val="00D5240F"/>
    <w:rsid w:val="00D7666A"/>
    <w:rsid w:val="00D80924"/>
    <w:rsid w:val="00D850E8"/>
    <w:rsid w:val="00DC22A7"/>
    <w:rsid w:val="00DF5F8B"/>
    <w:rsid w:val="00E064FE"/>
    <w:rsid w:val="00E15119"/>
    <w:rsid w:val="00E31627"/>
    <w:rsid w:val="00E40987"/>
    <w:rsid w:val="00E4440C"/>
    <w:rsid w:val="00E86F86"/>
    <w:rsid w:val="00EB4648"/>
    <w:rsid w:val="00EB7145"/>
    <w:rsid w:val="00F0232D"/>
    <w:rsid w:val="00F1194E"/>
    <w:rsid w:val="00FB1BBB"/>
    <w:rsid w:val="00FD7856"/>
    <w:rsid w:val="00FD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3ACFA718-AFD3-458F-93D0-ECD6A3C4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5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19F9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semiHidden/>
    <w:unhideWhenUsed/>
    <w:rsid w:val="002519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19F9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Amirah Akhtar</cp:lastModifiedBy>
  <cp:revision>13</cp:revision>
  <dcterms:created xsi:type="dcterms:W3CDTF">2026-01-14T10:58:00Z</dcterms:created>
  <dcterms:modified xsi:type="dcterms:W3CDTF">2026-02-18T13:44:00Z</dcterms:modified>
</cp:coreProperties>
</file>